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8A60D" w14:textId="77777777" w:rsidR="004C3F64" w:rsidRDefault="004C3F64" w:rsidP="004C3F64">
      <w:pPr>
        <w:pStyle w:val="berschrift3"/>
        <w:rPr>
          <w:rStyle w:val="Hyperlink1"/>
        </w:rPr>
      </w:pPr>
      <w:r>
        <w:rPr>
          <w:rStyle w:val="Hyperlink1"/>
        </w:rPr>
        <w:t>Online Resource 1</w:t>
      </w:r>
      <w:r w:rsidRPr="003B7D72">
        <w:rPr>
          <w:rStyle w:val="Hyperlink1"/>
        </w:rPr>
        <w:t xml:space="preserve"> Retention times and mass spectrometric conditions for determination of investigated trichothecenes.</w:t>
      </w:r>
    </w:p>
    <w:p w14:paraId="61C73888" w14:textId="77777777" w:rsidR="004C3F64" w:rsidRDefault="004C3F64" w:rsidP="004C3F64">
      <w:r>
        <w:t>Article title: Distribution of T-2 toxin and HT-2 toxin during experimental feeding of yellow mealworm (Tenebrio molitor)</w:t>
      </w:r>
    </w:p>
    <w:p w14:paraId="32D0A441" w14:textId="77777777" w:rsidR="004C3F64" w:rsidRDefault="004C3F64" w:rsidP="004C3F64">
      <w:r>
        <w:t>Journal name: Mycotoxin Research</w:t>
      </w:r>
    </w:p>
    <w:p w14:paraId="093A2C35" w14:textId="77777777" w:rsidR="004C3F64" w:rsidRDefault="004C3F64" w:rsidP="004C3F64">
      <w:r>
        <w:t>Author names: Nicolo Piacenza</w:t>
      </w:r>
      <w:r w:rsidRPr="00797C48">
        <w:rPr>
          <w:vertAlign w:val="superscript"/>
        </w:rPr>
        <w:t>1*</w:t>
      </w:r>
      <w:r>
        <w:t xml:space="preserve">, Florian </w:t>
      </w:r>
      <w:proofErr w:type="spellStart"/>
      <w:r>
        <w:t>Kaltner</w:t>
      </w:r>
      <w:proofErr w:type="spellEnd"/>
      <w:r>
        <w:t xml:space="preserve">, Ronald Maul, Manfred </w:t>
      </w:r>
      <w:proofErr w:type="spellStart"/>
      <w:r>
        <w:t>Gareis</w:t>
      </w:r>
      <w:proofErr w:type="spellEnd"/>
      <w:r>
        <w:t xml:space="preserve">, Karin </w:t>
      </w:r>
      <w:proofErr w:type="spellStart"/>
      <w:r>
        <w:t>Schwaiger</w:t>
      </w:r>
      <w:proofErr w:type="spellEnd"/>
      <w:r>
        <w:t>, Christoph Gottschalk</w:t>
      </w:r>
    </w:p>
    <w:p w14:paraId="17BE9186" w14:textId="77777777" w:rsidR="004C3F64" w:rsidRDefault="004C3F64" w:rsidP="004C3F64">
      <w:r w:rsidRPr="00797C48">
        <w:rPr>
          <w:vertAlign w:val="superscript"/>
        </w:rPr>
        <w:t>1</w:t>
      </w:r>
      <w:r>
        <w:t>, Chair of Food Safety, Faculty of Veterinary Medicine, Ludwig-Maximilians-University Munich (LMU), Schoenleutnerstr. 8, 85764 Oberschleissheim, Germany</w:t>
      </w:r>
    </w:p>
    <w:p w14:paraId="04E171DD" w14:textId="77777777" w:rsidR="004C3F64" w:rsidRDefault="004C3F64" w:rsidP="004C3F64">
      <w:r w:rsidRPr="00797C48">
        <w:rPr>
          <w:vertAlign w:val="superscript"/>
        </w:rPr>
        <w:t>*</w:t>
      </w:r>
      <w:r>
        <w:t>Corresponding author: Nicolo Alessandro Piacenza MSc</w:t>
      </w:r>
    </w:p>
    <w:p w14:paraId="57D9D6E4" w14:textId="77777777" w:rsidR="004C3F64" w:rsidRPr="00EF5143" w:rsidRDefault="004C3F64" w:rsidP="004C3F64">
      <w:pPr>
        <w:spacing w:line="240" w:lineRule="auto"/>
        <w:rPr>
          <w:lang w:val="de-DE"/>
        </w:rPr>
      </w:pPr>
      <w:proofErr w:type="spellStart"/>
      <w:r w:rsidRPr="00EF5143">
        <w:rPr>
          <w:lang w:val="de-DE"/>
        </w:rPr>
        <w:t>E</w:t>
      </w:r>
      <w:r>
        <w:rPr>
          <w:lang w:val="de-DE"/>
        </w:rPr>
        <w:t>-</w:t>
      </w:r>
      <w:r w:rsidRPr="00EF5143">
        <w:rPr>
          <w:lang w:val="de-DE"/>
        </w:rPr>
        <w:t>mail</w:t>
      </w:r>
      <w:proofErr w:type="spellEnd"/>
      <w:r w:rsidRPr="00EF5143">
        <w:rPr>
          <w:lang w:val="de-DE"/>
        </w:rPr>
        <w:t xml:space="preserve"> </w:t>
      </w:r>
      <w:proofErr w:type="spellStart"/>
      <w:r w:rsidRPr="00EF5143">
        <w:rPr>
          <w:lang w:val="de-DE"/>
        </w:rPr>
        <w:t>address</w:t>
      </w:r>
      <w:proofErr w:type="spellEnd"/>
      <w:r w:rsidRPr="00EF5143">
        <w:rPr>
          <w:lang w:val="de-DE"/>
        </w:rPr>
        <w:t>:</w:t>
      </w:r>
      <w:r>
        <w:rPr>
          <w:lang w:val="de-DE"/>
        </w:rPr>
        <w:t xml:space="preserve"> </w:t>
      </w:r>
      <w:r w:rsidRPr="00EF5143">
        <w:rPr>
          <w:lang w:val="de-DE"/>
        </w:rPr>
        <w:t>Nicolo.Piacenza@ls.vetmed.uni-muenchen.de</w:t>
      </w:r>
    </w:p>
    <w:tbl>
      <w:tblPr>
        <w:tblpPr w:leftFromText="141" w:rightFromText="141" w:vertAnchor="text" w:horzAnchor="margin" w:tblpXSpec="center" w:tblpY="624"/>
        <w:tblW w:w="10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1"/>
        <w:gridCol w:w="1031"/>
        <w:gridCol w:w="1031"/>
        <w:gridCol w:w="1031"/>
        <w:gridCol w:w="1031"/>
        <w:gridCol w:w="1031"/>
        <w:gridCol w:w="1036"/>
        <w:gridCol w:w="1032"/>
        <w:gridCol w:w="1031"/>
        <w:gridCol w:w="1026"/>
        <w:gridCol w:w="6"/>
      </w:tblGrid>
      <w:tr w:rsidR="004C3F64" w:rsidRPr="006C4373" w14:paraId="33851B28" w14:textId="77777777" w:rsidTr="004C3F64">
        <w:trPr>
          <w:gridAfter w:val="1"/>
          <w:wAfter w:w="6" w:type="dxa"/>
          <w:trHeight w:val="707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18C3E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Compoun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DE28B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Abbrev.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8B4EE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etention time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[min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1DE6A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Precursor ion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[m/z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E34B6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Quantifier ion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[m/z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930C4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Qualifier ion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[m/z]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0A958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DP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[V]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D5C26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CE [eV]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(quant/qual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50D12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CXP [V]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(quant/qual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361A1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Ion ratio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(qual / quant)</w:t>
            </w:r>
          </w:p>
        </w:tc>
      </w:tr>
      <w:tr w:rsidR="004C3F64" w:rsidRPr="006C4373" w14:paraId="0FBEC565" w14:textId="77777777" w:rsidTr="004C3F64">
        <w:trPr>
          <w:gridAfter w:val="1"/>
          <w:wAfter w:w="6" w:type="dxa"/>
          <w:trHeight w:val="31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93D1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T-2 Toxi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7AF1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-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2401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4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F38A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4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98F2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5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755F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5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B3D4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7839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/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02FE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/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8D69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79</w:t>
            </w:r>
          </w:p>
        </w:tc>
      </w:tr>
      <w:tr w:rsidR="004C3F64" w:rsidRPr="006C4373" w14:paraId="2A660C3A" w14:textId="77777777" w:rsidTr="004C3F64">
        <w:trPr>
          <w:gridAfter w:val="1"/>
          <w:wAfter w:w="6" w:type="dxa"/>
          <w:trHeight w:val="31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7BC6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HT-2 Toxi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2ABA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T-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0C91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4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FF33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42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305B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CB09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5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BFAF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64E2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F072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. Dez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FDB0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</w:tr>
      <w:tr w:rsidR="004C3F64" w:rsidRPr="006C4373" w14:paraId="0B5A7965" w14:textId="77777777" w:rsidTr="004C3F64">
        <w:trPr>
          <w:gridAfter w:val="1"/>
          <w:wAfter w:w="6" w:type="dxa"/>
          <w:trHeight w:val="31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DBE6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T-2 Tri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BD54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i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10E3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4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B858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00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E6AE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5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6B78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1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8E4B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B9D2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/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A0C0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Okt 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E26F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1</w:t>
            </w:r>
          </w:p>
        </w:tc>
      </w:tr>
      <w:tr w:rsidR="004C3F64" w:rsidRPr="006C4373" w14:paraId="7A75757A" w14:textId="77777777" w:rsidTr="004C3F64">
        <w:trPr>
          <w:gridAfter w:val="1"/>
          <w:wAfter w:w="6" w:type="dxa"/>
          <w:trHeight w:val="314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FCC98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T-2 Tetrao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89FD7" w14:textId="77777777" w:rsidR="004C3F64" w:rsidRPr="006C4373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etrao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8AC8F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0BF4B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6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775D1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5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F9709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3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21260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7F279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. Se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DE0B4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/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21D93" w14:textId="77777777" w:rsidR="004C3F64" w:rsidRPr="006C4373" w:rsidRDefault="004C3F64" w:rsidP="004C3F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7</w:t>
            </w:r>
          </w:p>
        </w:tc>
      </w:tr>
      <w:tr w:rsidR="004C3F64" w:rsidRPr="006C4373" w14:paraId="70ED2EA9" w14:textId="77777777" w:rsidTr="004C3F64">
        <w:trPr>
          <w:trHeight w:val="314"/>
        </w:trPr>
        <w:tc>
          <w:tcPr>
            <w:tcW w:w="82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ACD" w14:textId="77777777" w:rsidR="004C3F64" w:rsidRPr="00BF073A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7600A"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de-DE"/>
              </w:rPr>
              <w:t>Entrance potential (EP)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10 V for all analytes. Abbreviations: DP: </w:t>
            </w:r>
            <w:proofErr w:type="spellStart"/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declustering</w:t>
            </w:r>
            <w:proofErr w:type="spellEnd"/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potential, CE: collision energy, CXP: cell exit potentia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927" w14:textId="77777777" w:rsidR="004C3F64" w:rsidRPr="00BF073A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D39" w14:textId="77777777" w:rsidR="004C3F64" w:rsidRPr="00BF073A" w:rsidRDefault="004C3F64" w:rsidP="004C3F64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</w:tr>
      <w:tr w:rsidR="004C3F64" w:rsidRPr="006C4373" w14:paraId="407BD443" w14:textId="77777777" w:rsidTr="004C3F64">
        <w:trPr>
          <w:trHeight w:val="314"/>
        </w:trPr>
        <w:tc>
          <w:tcPr>
            <w:tcW w:w="7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C5E" w14:textId="77777777" w:rsidR="004C3F64" w:rsidRPr="00BF073A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C437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Determined using the final HPLC conditions; 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Mean of three injections of a standard solution (</w:t>
            </w:r>
            <w:r w:rsidRPr="006C43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c</w:t>
            </w:r>
            <w:r w:rsidRPr="006C437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 = 50 ng/m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5F78" w14:textId="77777777" w:rsidR="004C3F64" w:rsidRPr="00BF073A" w:rsidRDefault="004C3F64" w:rsidP="004C3F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58F5" w14:textId="77777777" w:rsidR="004C3F64" w:rsidRPr="00BF073A" w:rsidRDefault="004C3F64" w:rsidP="004C3F64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B17" w14:textId="77777777" w:rsidR="004C3F64" w:rsidRPr="00BF073A" w:rsidRDefault="004C3F64" w:rsidP="004C3F64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</w:tr>
    </w:tbl>
    <w:p w14:paraId="1A04D5D4" w14:textId="77777777" w:rsidR="0015626D" w:rsidRDefault="0015626D"/>
    <w:sectPr w:rsidR="001562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64"/>
    <w:rsid w:val="0015626D"/>
    <w:rsid w:val="0043613F"/>
    <w:rsid w:val="004C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072A9"/>
  <w15:chartTrackingRefBased/>
  <w15:docId w15:val="{5CA69B91-9268-47BF-93D9-250C9A244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3F64"/>
    <w:pPr>
      <w:spacing w:line="480" w:lineRule="auto"/>
    </w:pPr>
    <w:rPr>
      <w:rFonts w:ascii="Times New Roman" w:hAnsi="Times New Roman"/>
      <w:sz w:val="20"/>
      <w:lang w:val="en-GB"/>
    </w:rPr>
  </w:style>
  <w:style w:type="paragraph" w:styleId="berschrift3">
    <w:name w:val="heading 3"/>
    <w:aliases w:val="MR Subtitle"/>
    <w:basedOn w:val="Standard"/>
    <w:next w:val="Standard"/>
    <w:link w:val="berschrift3Zchn"/>
    <w:unhideWhenUsed/>
    <w:qFormat/>
    <w:rsid w:val="004C3F6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MR Subtitle Zchn"/>
    <w:basedOn w:val="Absatz-Standardschriftart"/>
    <w:link w:val="berschrift3"/>
    <w:rsid w:val="004C3F64"/>
    <w:rPr>
      <w:rFonts w:asciiTheme="majorHAnsi" w:eastAsiaTheme="majorEastAsia" w:hAnsiTheme="majorHAnsi" w:cstheme="majorBidi"/>
      <w:b/>
      <w:bCs/>
      <w:sz w:val="20"/>
      <w:lang w:val="en-GB"/>
    </w:rPr>
  </w:style>
  <w:style w:type="character" w:customStyle="1" w:styleId="Hyperlink1">
    <w:name w:val="Hyperlink.1"/>
    <w:basedOn w:val="Absatz-Standardschriftart"/>
    <w:rsid w:val="004C3F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 Piacenza</dc:creator>
  <cp:keywords/>
  <dc:description/>
  <cp:lastModifiedBy>Nicolo Piacenza</cp:lastModifiedBy>
  <cp:revision>1</cp:revision>
  <dcterms:created xsi:type="dcterms:W3CDTF">2020-08-26T14:19:00Z</dcterms:created>
  <dcterms:modified xsi:type="dcterms:W3CDTF">2020-08-26T14:21:00Z</dcterms:modified>
</cp:coreProperties>
</file>